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0D26D" w14:textId="77777777" w:rsidR="008F6C83" w:rsidRPr="00115571" w:rsidRDefault="008F6C83" w:rsidP="008F6C83">
      <w:pPr>
        <w:rPr>
          <w:rFonts w:ascii="Times New Roman" w:hAnsi="Times New Roman" w:cs="Times New Roman"/>
        </w:rPr>
      </w:pPr>
      <w:r w:rsidRPr="00115571">
        <w:rPr>
          <w:rFonts w:ascii="Times New Roman" w:hAnsi="Times New Roman" w:cs="Times New Roman"/>
          <w:noProof/>
        </w:rPr>
        <w:drawing>
          <wp:inline distT="0" distB="0" distL="0" distR="0" wp14:anchorId="4D6BE572" wp14:editId="3F4E2786">
            <wp:extent cx="4572000" cy="4596581"/>
            <wp:effectExtent l="0" t="0" r="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34proteins_ntwrk11cellCycle.jpg"/>
                    <pic:cNvPicPr/>
                  </pic:nvPicPr>
                  <pic:blipFill rotWithShape="1">
                    <a:blip r:embed="rId5" cstate="print">
                      <a:extLst>
                        <a:ext uri="{28A0092B-C50C-407E-A947-70E740481C1C}">
                          <a14:useLocalDpi xmlns:a14="http://schemas.microsoft.com/office/drawing/2010/main" val="0"/>
                        </a:ext>
                      </a:extLst>
                    </a:blip>
                    <a:srcRect l="28472" t="3358" r="28472" b="6976"/>
                    <a:stretch/>
                  </pic:blipFill>
                  <pic:spPr bwMode="auto">
                    <a:xfrm>
                      <a:off x="0" y="0"/>
                      <a:ext cx="4572000" cy="4596581"/>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B158C18" w14:textId="77777777" w:rsidR="008F6C83" w:rsidRPr="00115571" w:rsidRDefault="008F6C83" w:rsidP="008F6C83">
      <w:pPr>
        <w:rPr>
          <w:rFonts w:ascii="Times New Roman" w:hAnsi="Times New Roman" w:cs="Times New Roman"/>
          <w:noProof/>
        </w:rPr>
      </w:pPr>
    </w:p>
    <w:p w14:paraId="14AC4F29" w14:textId="77777777" w:rsidR="008F6C83" w:rsidRPr="00115571" w:rsidRDefault="008F6C83" w:rsidP="008F6C83">
      <w:pPr>
        <w:pStyle w:val="NoteLevel11"/>
        <w:spacing w:line="480" w:lineRule="auto"/>
        <w:rPr>
          <w:rFonts w:ascii="Times New Roman" w:hAnsi="Times New Roman"/>
          <w:sz w:val="24"/>
          <w:szCs w:val="24"/>
        </w:rPr>
      </w:pPr>
    </w:p>
    <w:p w14:paraId="31659496" w14:textId="77777777" w:rsidR="008F6C83" w:rsidRPr="00800BED" w:rsidRDefault="008F6C83" w:rsidP="008F6C83">
      <w:pPr>
        <w:pStyle w:val="NoteLevel11"/>
        <w:spacing w:line="480" w:lineRule="auto"/>
        <w:rPr>
          <w:rFonts w:ascii="Times New Roman" w:hAnsi="Times New Roman"/>
          <w:b/>
          <w:bCs/>
          <w:sz w:val="24"/>
          <w:szCs w:val="24"/>
        </w:rPr>
      </w:pPr>
      <w:r w:rsidRPr="00800BED">
        <w:rPr>
          <w:rFonts w:ascii="Times New Roman" w:hAnsi="Times New Roman"/>
          <w:b/>
          <w:bCs/>
          <w:sz w:val="24"/>
          <w:szCs w:val="24"/>
        </w:rPr>
        <w:t xml:space="preserve">Figure S4: </w:t>
      </w:r>
    </w:p>
    <w:p w14:paraId="21021D47" w14:textId="77777777" w:rsidR="008F6C83" w:rsidRPr="00115571" w:rsidRDefault="008F6C83" w:rsidP="008F6C83">
      <w:pPr>
        <w:pStyle w:val="NoteLevel11"/>
        <w:spacing w:line="480" w:lineRule="auto"/>
        <w:rPr>
          <w:rFonts w:ascii="Times New Roman" w:hAnsi="Times New Roman"/>
          <w:b/>
          <w:bCs/>
          <w:sz w:val="24"/>
          <w:szCs w:val="24"/>
        </w:rPr>
      </w:pPr>
      <w:r w:rsidRPr="00115571">
        <w:rPr>
          <w:rFonts w:ascii="Times New Roman" w:hAnsi="Times New Roman"/>
          <w:b/>
          <w:bCs/>
          <w:sz w:val="24"/>
          <w:szCs w:val="24"/>
        </w:rPr>
        <w:t>IPA network 11: cell cycle, visual system development and function, hair and skin development and function</w:t>
      </w:r>
    </w:p>
    <w:p w14:paraId="6929FE03" w14:textId="77777777" w:rsidR="008F6C83" w:rsidRPr="00115571" w:rsidRDefault="008F6C83" w:rsidP="008F6C83">
      <w:pPr>
        <w:pStyle w:val="NoteLevel11"/>
        <w:spacing w:line="480" w:lineRule="auto"/>
        <w:rPr>
          <w:rFonts w:ascii="Times New Roman" w:hAnsi="Times New Roman"/>
          <w:sz w:val="24"/>
          <w:szCs w:val="24"/>
        </w:rPr>
      </w:pPr>
      <w:r w:rsidRPr="00115571">
        <w:rPr>
          <w:rFonts w:ascii="Times New Roman" w:hAnsi="Times New Roman"/>
          <w:sz w:val="24"/>
          <w:szCs w:val="24"/>
        </w:rPr>
        <w:t>Functional annotation networks from IPA that show relationships among the genes that in IPA’s relational database are related to cell cycle, visual system development and function, hair and skin development and function.</w:t>
      </w:r>
    </w:p>
    <w:p w14:paraId="0B02B566" w14:textId="77777777" w:rsidR="008F6C83" w:rsidRPr="00115571" w:rsidRDefault="008F6C83" w:rsidP="008F6C83">
      <w:pPr>
        <w:pStyle w:val="NoteLevel11"/>
        <w:spacing w:line="480" w:lineRule="auto"/>
        <w:rPr>
          <w:rFonts w:ascii="Times New Roman" w:hAnsi="Times New Roman"/>
          <w:sz w:val="24"/>
          <w:szCs w:val="24"/>
        </w:rPr>
      </w:pPr>
      <w:r w:rsidRPr="00115571">
        <w:rPr>
          <w:rFonts w:ascii="Times New Roman" w:hAnsi="Times New Roman"/>
          <w:sz w:val="24"/>
          <w:szCs w:val="24"/>
        </w:rPr>
        <w:t xml:space="preserve">Solid lines indicated a direct interaction between proteins, while dotted lines indicate an indirect association between two proteins. Proteins upregulated in the BALF dataset are shaded in red </w:t>
      </w:r>
      <w:r w:rsidRPr="00115571">
        <w:rPr>
          <w:rFonts w:ascii="Times New Roman" w:hAnsi="Times New Roman"/>
          <w:sz w:val="24"/>
          <w:szCs w:val="24"/>
        </w:rPr>
        <w:lastRenderedPageBreak/>
        <w:t>and proteins downregulated in the BALF dataset are shaded in green. The darker shading to lighter shading corresponds to decreasing expression intensity.</w:t>
      </w:r>
    </w:p>
    <w:p w14:paraId="01F5CAA6" w14:textId="77777777" w:rsidR="008F6C83" w:rsidRPr="00115571" w:rsidRDefault="008F6C83" w:rsidP="008F6C83">
      <w:pPr>
        <w:pStyle w:val="NoteLevel11"/>
        <w:spacing w:line="480" w:lineRule="auto"/>
        <w:rPr>
          <w:rFonts w:ascii="Times New Roman" w:hAnsi="Times New Roman"/>
          <w:sz w:val="24"/>
          <w:szCs w:val="24"/>
        </w:rPr>
      </w:pPr>
      <w:r w:rsidRPr="00115571">
        <w:rPr>
          <w:rFonts w:ascii="Times New Roman" w:hAnsi="Times New Roman"/>
          <w:sz w:val="24"/>
          <w:szCs w:val="24"/>
        </w:rPr>
        <w:t>IPA=Ingenuity Pathway Analysis, BALF= Bronchoalveolar Lavage Fluid</w:t>
      </w:r>
    </w:p>
    <w:p w14:paraId="43544F19" w14:textId="2947974F" w:rsidR="00065A44" w:rsidRPr="008F6C83" w:rsidRDefault="00065A44" w:rsidP="008F6C83"/>
    <w:sectPr w:rsidR="00065A44" w:rsidRPr="008F6C83"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E5590"/>
    <w:rsid w:val="000F060C"/>
    <w:rsid w:val="000F0ACB"/>
    <w:rsid w:val="0013289B"/>
    <w:rsid w:val="00137FA1"/>
    <w:rsid w:val="00145B54"/>
    <w:rsid w:val="001531C8"/>
    <w:rsid w:val="001613A7"/>
    <w:rsid w:val="00162F10"/>
    <w:rsid w:val="00195991"/>
    <w:rsid w:val="001C36FC"/>
    <w:rsid w:val="001E0E5D"/>
    <w:rsid w:val="001E32B9"/>
    <w:rsid w:val="001E3454"/>
    <w:rsid w:val="00203156"/>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46A0E"/>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10A9B"/>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0A45"/>
    <w:rsid w:val="008C6316"/>
    <w:rsid w:val="008D198A"/>
    <w:rsid w:val="008D4990"/>
    <w:rsid w:val="008E08BF"/>
    <w:rsid w:val="008F6C83"/>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0B4B"/>
    <w:rsid w:val="00A726CD"/>
    <w:rsid w:val="00A769E5"/>
    <w:rsid w:val="00AA1DD4"/>
    <w:rsid w:val="00AA6C9D"/>
    <w:rsid w:val="00AB148F"/>
    <w:rsid w:val="00AB7D96"/>
    <w:rsid w:val="00AC427D"/>
    <w:rsid w:val="00AF019D"/>
    <w:rsid w:val="00B00484"/>
    <w:rsid w:val="00B17299"/>
    <w:rsid w:val="00B20186"/>
    <w:rsid w:val="00B24374"/>
    <w:rsid w:val="00B264F0"/>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3717"/>
    <w:rsid w:val="00D46BF3"/>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6C83"/>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8:00Z</dcterms:created>
  <dcterms:modified xsi:type="dcterms:W3CDTF">2022-02-14T18:28:00Z</dcterms:modified>
</cp:coreProperties>
</file>